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32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559"/>
        <w:gridCol w:w="1701"/>
        <w:gridCol w:w="1276"/>
        <w:gridCol w:w="1984"/>
        <w:gridCol w:w="2126"/>
      </w:tblGrid>
      <w:tr w:rsidR="00F90CE3" w:rsidRPr="00F0568D" w:rsidTr="008565D9">
        <w:trPr>
          <w:trHeight w:val="228"/>
        </w:trPr>
        <w:tc>
          <w:tcPr>
            <w:tcW w:w="4678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F0568D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Variable</w:t>
            </w: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*</w:t>
            </w:r>
            <w:r w:rsidRPr="00F0568D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Individuals included in analysis </w:t>
            </w:r>
            <w:r w:rsidRPr="00F0568D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(n=4</w:t>
            </w: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,</w:t>
            </w:r>
            <w:r w:rsidRPr="00F0568D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296)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Individuals who did not attend research clinic (n= 7,510</w:t>
            </w:r>
            <w:r w:rsidRPr="00E5060C">
              <w:rPr>
                <w:rStyle w:val="SubtleEmphasis"/>
                <w:rFonts w:ascii="Arial" w:hAnsi="Arial" w:cs="Arial"/>
                <w:i w:val="0"/>
                <w:sz w:val="20"/>
                <w:szCs w:val="20"/>
                <w:vertAlign w:val="superscript"/>
              </w:rPr>
              <w:t>$</w:t>
            </w: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-value for difference</w:t>
            </w:r>
          </w:p>
        </w:tc>
      </w:tr>
      <w:tr w:rsidR="00F90CE3" w:rsidRPr="00F0568D" w:rsidTr="008565D9">
        <w:trPr>
          <w:trHeight w:val="228"/>
        </w:trPr>
        <w:tc>
          <w:tcPr>
            <w:tcW w:w="4678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F0568D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701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F0568D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276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F0568D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984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F0568D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126" w:type="dxa"/>
          </w:tcPr>
          <w:p w:rsidR="00F90CE3" w:rsidRPr="0003343D" w:rsidRDefault="00F90CE3" w:rsidP="008565D9">
            <w:pPr>
              <w:spacing w:after="0" w:line="240" w:lineRule="auto"/>
              <w:ind w:right="1289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Pr="00450F48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450F48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Birth weight (g)</w:t>
            </w:r>
          </w:p>
        </w:tc>
        <w:tc>
          <w:tcPr>
            <w:tcW w:w="1559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433.8</w:t>
            </w:r>
          </w:p>
        </w:tc>
        <w:tc>
          <w:tcPr>
            <w:tcW w:w="1701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526.7</w:t>
            </w:r>
          </w:p>
        </w:tc>
        <w:tc>
          <w:tcPr>
            <w:tcW w:w="1276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360.3</w:t>
            </w:r>
          </w:p>
        </w:tc>
        <w:tc>
          <w:tcPr>
            <w:tcW w:w="1984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594.0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03343D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Pr="00450F48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450F48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Gestational age (weeks)</w:t>
            </w:r>
          </w:p>
        </w:tc>
        <w:tc>
          <w:tcPr>
            <w:tcW w:w="1559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9.5</w:t>
            </w:r>
          </w:p>
        </w:tc>
        <w:tc>
          <w:tcPr>
            <w:tcW w:w="1701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1276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9.3</w:t>
            </w:r>
          </w:p>
        </w:tc>
        <w:tc>
          <w:tcPr>
            <w:tcW w:w="1984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Pr="00450F48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450F48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Maternal BMI (kg/m</w:t>
            </w:r>
            <w:r w:rsidRPr="00450F48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50F48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2.9</w:t>
            </w:r>
          </w:p>
        </w:tc>
        <w:tc>
          <w:tcPr>
            <w:tcW w:w="1701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276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2.9</w:t>
            </w:r>
          </w:p>
        </w:tc>
        <w:tc>
          <w:tcPr>
            <w:tcW w:w="1984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Pr="00450F48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450F48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Total daily dietary intake </w:t>
            </w: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at age 10 </w:t>
            </w:r>
            <w:r w:rsidRPr="00450F48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(kcal/day)</w:t>
            </w:r>
          </w:p>
        </w:tc>
        <w:tc>
          <w:tcPr>
            <w:tcW w:w="1559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862.0</w:t>
            </w:r>
          </w:p>
        </w:tc>
        <w:tc>
          <w:tcPr>
            <w:tcW w:w="1701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77.3</w:t>
            </w:r>
          </w:p>
        </w:tc>
        <w:tc>
          <w:tcPr>
            <w:tcW w:w="1276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815.8</w:t>
            </w:r>
          </w:p>
        </w:tc>
        <w:tc>
          <w:tcPr>
            <w:tcW w:w="1984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14.9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gridSpan w:val="2"/>
          </w:tcPr>
          <w:p w:rsidR="00F90CE3" w:rsidRPr="00450F48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D2122C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260" w:type="dxa"/>
            <w:gridSpan w:val="2"/>
          </w:tcPr>
          <w:p w:rsidR="00F90CE3" w:rsidRPr="00450F48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D2122C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126" w:type="dxa"/>
          </w:tcPr>
          <w:p w:rsidR="00F90CE3" w:rsidRPr="00D2122C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Pr="004D26F4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4D26F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3260" w:type="dxa"/>
            <w:gridSpan w:val="2"/>
          </w:tcPr>
          <w:p w:rsidR="00F90CE3" w:rsidRPr="00D2122C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gridSpan w:val="2"/>
          </w:tcPr>
          <w:p w:rsidR="00F90CE3" w:rsidRPr="00D2122C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F90CE3" w:rsidRPr="004D0BC4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&lt;</w:t>
            </w:r>
            <w:r w:rsidRPr="004D0BC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Boys</w:t>
            </w:r>
          </w:p>
        </w:tc>
        <w:tc>
          <w:tcPr>
            <w:tcW w:w="3260" w:type="dxa"/>
            <w:gridSpan w:val="2"/>
          </w:tcPr>
          <w:p w:rsidR="00F90CE3" w:rsidRPr="00BA22D2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A22D2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7.6</w:t>
            </w:r>
          </w:p>
        </w:tc>
        <w:tc>
          <w:tcPr>
            <w:tcW w:w="3260" w:type="dxa"/>
            <w:gridSpan w:val="2"/>
          </w:tcPr>
          <w:p w:rsidR="00F90CE3" w:rsidRPr="00FA66BB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53.8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Girls</w:t>
            </w:r>
          </w:p>
        </w:tc>
        <w:tc>
          <w:tcPr>
            <w:tcW w:w="3260" w:type="dxa"/>
            <w:gridSpan w:val="2"/>
          </w:tcPr>
          <w:p w:rsidR="00F90CE3" w:rsidRPr="00FA66BB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FA66BB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52.4</w:t>
            </w:r>
          </w:p>
        </w:tc>
        <w:tc>
          <w:tcPr>
            <w:tcW w:w="3260" w:type="dxa"/>
            <w:gridSpan w:val="2"/>
          </w:tcPr>
          <w:p w:rsidR="00F90CE3" w:rsidRPr="00FA66BB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6.2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7938" w:type="dxa"/>
            <w:gridSpan w:val="3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450F48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Smoking during pregnancy 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80.1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58.6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1.3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7938" w:type="dxa"/>
            <w:gridSpan w:val="3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450F48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Maternal education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Pr="00450F48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450F48">
              <w:rPr>
                <w:rFonts w:ascii="Arial" w:hAnsi="Arial" w:cs="Arial"/>
                <w:sz w:val="20"/>
                <w:szCs w:val="20"/>
              </w:rPr>
              <w:t>Education up to 16 with certificate of secondary education (CSE) or vocational training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9.0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Pr="00080817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450F48">
              <w:rPr>
                <w:rFonts w:ascii="Arial" w:hAnsi="Arial" w:cs="Arial"/>
                <w:sz w:val="20"/>
                <w:szCs w:val="20"/>
              </w:rPr>
              <w:t>Education up to 16 with general certificate of education (GCE/O-level)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5.1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Pr="00080817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450F48">
              <w:rPr>
                <w:rFonts w:ascii="Arial" w:hAnsi="Arial" w:cs="Arial"/>
                <w:sz w:val="20"/>
                <w:szCs w:val="20"/>
              </w:rPr>
              <w:t>Education up to 18 with general certificate of education (Advanced level)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Pr="00080817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450F48">
              <w:rPr>
                <w:rFonts w:ascii="Arial" w:hAnsi="Arial" w:cs="Arial"/>
                <w:sz w:val="20"/>
                <w:szCs w:val="20"/>
              </w:rPr>
              <w:t>University degree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7.7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7938" w:type="dxa"/>
            <w:gridSpan w:val="3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450F48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arental social class</w:t>
            </w:r>
            <w:r w:rsidRPr="00450F48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A3486B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I Professional occupations</w:t>
            </w:r>
          </w:p>
        </w:tc>
        <w:tc>
          <w:tcPr>
            <w:tcW w:w="3260" w:type="dxa"/>
            <w:gridSpan w:val="2"/>
          </w:tcPr>
          <w:p w:rsidR="00F90CE3" w:rsidRPr="00014858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014858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II Managerial and technical occupations</w:t>
            </w:r>
          </w:p>
        </w:tc>
        <w:tc>
          <w:tcPr>
            <w:tcW w:w="3260" w:type="dxa"/>
            <w:gridSpan w:val="2"/>
          </w:tcPr>
          <w:p w:rsidR="00F90CE3" w:rsidRPr="00014858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014858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5.9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1.8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III(</w:t>
            </w:r>
            <w:proofErr w:type="gramEnd"/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NM) Skilled non-manual occupations </w:t>
            </w:r>
          </w:p>
        </w:tc>
        <w:tc>
          <w:tcPr>
            <w:tcW w:w="3260" w:type="dxa"/>
            <w:gridSpan w:val="2"/>
          </w:tcPr>
          <w:p w:rsidR="00F90CE3" w:rsidRPr="00014858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014858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4.4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5.5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III(</w:t>
            </w:r>
            <w:proofErr w:type="gramEnd"/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) Skilled manual occupations</w:t>
            </w:r>
          </w:p>
        </w:tc>
        <w:tc>
          <w:tcPr>
            <w:tcW w:w="3260" w:type="dxa"/>
            <w:gridSpan w:val="2"/>
          </w:tcPr>
          <w:p w:rsidR="00F90CE3" w:rsidRPr="00014858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014858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IV Partly-skilled occupations</w:t>
            </w:r>
          </w:p>
        </w:tc>
        <w:tc>
          <w:tcPr>
            <w:tcW w:w="3260" w:type="dxa"/>
            <w:gridSpan w:val="2"/>
          </w:tcPr>
          <w:p w:rsidR="00F90CE3" w:rsidRPr="00014858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014858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V Unskilled occupations </w:t>
            </w:r>
          </w:p>
        </w:tc>
        <w:tc>
          <w:tcPr>
            <w:tcW w:w="3260" w:type="dxa"/>
            <w:gridSpan w:val="2"/>
          </w:tcPr>
          <w:p w:rsidR="00F90CE3" w:rsidRPr="00014858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014858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7938" w:type="dxa"/>
            <w:gridSpan w:val="3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450F48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Stage of puberty</w:t>
            </w: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 </w:t>
            </w:r>
            <w:r w:rsidR="00A3486B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vertAlign w:val="superscript"/>
              </w:rPr>
              <w:t>b</w:t>
            </w:r>
            <w:bookmarkStart w:id="0" w:name="_GoBack"/>
            <w:bookmarkEnd w:id="0"/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11</w:t>
            </w: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tage 1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7.7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51.7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tage 2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5.0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1.1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Stage 3 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3.2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Stage 4 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F90CE3" w:rsidRPr="00F0568D" w:rsidTr="008565D9">
        <w:trPr>
          <w:trHeight w:val="249"/>
        </w:trPr>
        <w:tc>
          <w:tcPr>
            <w:tcW w:w="4678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Stage 5 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3260" w:type="dxa"/>
            <w:gridSpan w:val="2"/>
          </w:tcPr>
          <w:p w:rsidR="00F90CE3" w:rsidRPr="00F0568D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2126" w:type="dxa"/>
          </w:tcPr>
          <w:p w:rsidR="00F90CE3" w:rsidRDefault="00F90CE3" w:rsidP="008565D9">
            <w:pPr>
              <w:spacing w:after="0"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</w:tbl>
    <w:p w:rsidR="00FF2777" w:rsidRDefault="00FF2777"/>
    <w:sectPr w:rsidR="00FF2777" w:rsidSect="00F90CE3">
      <w:pgSz w:w="16820" w:h="11900" w:orient="landscape"/>
      <w:pgMar w:top="1134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CE3"/>
    <w:rsid w:val="00A3486B"/>
    <w:rsid w:val="00F90CE3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CE3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CE3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F90CE3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CE3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CE3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F90CE3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Macintosh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4-02-17T21:03:00Z</dcterms:created>
  <dcterms:modified xsi:type="dcterms:W3CDTF">2014-02-17T21:03:00Z</dcterms:modified>
</cp:coreProperties>
</file>